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both"/>
        <w:rPr/>
      </w:pPr>
      <w:r>
        <w:rPr/>
        <w:t>Additional data file 1</w:t>
      </w:r>
    </w:p>
    <w:p>
      <w:pPr>
        <w:pStyle w:val="Heading2"/>
        <w:ind w:left="0" w:hanging="0"/>
        <w:rPr>
          <w:sz w:val="28"/>
          <w:lang w:val="en-US"/>
        </w:rPr>
      </w:pPr>
      <w:r>
        <w:rPr>
          <w:sz w:val="28"/>
          <w:lang w:val="en-US"/>
        </w:rPr>
        <w:t>Operon example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Heading2"/>
        <w:spacing w:lineRule="auto" w:line="360"/>
        <w:ind w:left="0" w:hanging="0"/>
        <w:rPr/>
      </w:pPr>
      <w:r>
        <w:rPr>
          <w:sz w:val="24"/>
          <w:szCs w:val="24"/>
        </w:rPr>
        <w:t>S.1.1</w:t>
      </w:r>
      <w:r>
        <w:rPr>
          <w:i/>
          <w:sz w:val="24"/>
          <w:szCs w:val="24"/>
        </w:rPr>
        <w:t xml:space="preserve"> Streptomyces coelicolor </w:t>
      </w:r>
      <w:r>
        <w:rPr>
          <w:sz w:val="24"/>
          <w:szCs w:val="24"/>
        </w:rPr>
        <w:t>known (positive) operon examples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71 SCO3670 SCO3669 SCO36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4761 SCO4762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4648 SCO4649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52 SCO46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4654 SCO4655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59 SCO4660 SCO4661 SCO46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3229 SCO3228 SCO3227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38 SCO3137 SCO31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19 SCO26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81 SCO72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77 SCO5878 SCO5879 SCO58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87 SCO5886 SCO58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88 SCO5889 SCO5890 SCO5891 SCO5892 SCO5893 SCO5894 SCO5895 SCO5896 SCO5897 SCO58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85 SCO0186 SCO0187 SCO01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91 SCO0190 SCO01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31 SCO2230 SCO22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0713 SCO0712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39 SCO14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54 SCO2053 SCO2052 SCO2051 SCO20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80 SCO1579 SCO1578 SCO1577 SCO15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14 SCO3213 SCO3212 SCO32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2387 SCO2388 SCO2389 SCO2390  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5354 SCO5355 SCO5356 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2611 SCO2610 SCO2609 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5512 SCO5513 SCO5514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5032 SCO5031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6683 SCO6684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43 SCO5442 SCO5441 SCO54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5624 SCO5625  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56 SCO3357 SCO3358 SCO33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 xml:space="preserve">SCO3890 SCO3889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CO5216 SCO5217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CO3887 SCO3888 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20 SCO5319 SCO5318 SCO5317 SCO5316 SCO5315 SCO53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</w:r>
    </w:p>
    <w:p>
      <w:pPr>
        <w:pStyle w:val="Heading2"/>
        <w:spacing w:lineRule="auto" w:line="360"/>
        <w:ind w:left="0" w:hanging="0"/>
        <w:rPr/>
      </w:pPr>
      <w:r>
        <w:rPr>
          <w:sz w:val="24"/>
          <w:szCs w:val="24"/>
        </w:rPr>
        <w:t>S.1.2</w:t>
      </w:r>
      <w:r>
        <w:rPr>
          <w:i/>
          <w:sz w:val="24"/>
          <w:szCs w:val="24"/>
        </w:rPr>
        <w:t xml:space="preserve"> Streptomyces coelicolor </w:t>
      </w:r>
      <w:r>
        <w:rPr>
          <w:sz w:val="24"/>
          <w:szCs w:val="24"/>
        </w:rPr>
        <w:t>negative (transcriptional boundary) operon examples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72 SCO36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68 SCO36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60 SCO47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47 SCO46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49 SCO46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51 SCO46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53 SCO46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55 SCO46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58 SCO46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20 SCO26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18 SCO26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98 SCO58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84 SCO01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92 SCO01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29 SCO22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54 SCO06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58 SCO06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48 SCO06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52 SCO06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98 SCO64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02 SCO65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04 SCO65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12 SCO07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40 SCO14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39 SCO14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50 SCO20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15 SCO32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11 SCO32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89 SCO05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85 SCO05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61 SCO11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31 SCO16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27 SCO16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78 SCO28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82 SCO28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92 SCO52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41 SCO55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70 SCO60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97 SCO67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44 SCO69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40 SCO69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23 SCO74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19 SCO74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66 SCO74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19 SCO02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46 SCO49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36 SCO65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75 SCO38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73 SCO38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86 SCO23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53 SCO53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56 SCO53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12 SCO26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09 SCO26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11 SCO55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14 SCO55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82 SCO66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25 SCO56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55 SCO33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91 SCO38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15 SCO52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17 SCO52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86 SCO388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O5314 SCO531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O5803 SCO5802</w:t>
      </w:r>
    </w:p>
    <w:p>
      <w:pPr>
        <w:pStyle w:val="Heading2"/>
        <w:spacing w:lineRule="auto" w:line="360"/>
        <w:ind w:left="0" w:hanging="0"/>
        <w:rPr/>
      </w:pPr>
      <w:r>
        <w:rPr>
          <w:sz w:val="24"/>
          <w:szCs w:val="24"/>
        </w:rPr>
        <w:t xml:space="preserve">S.1.3 </w:t>
      </w:r>
      <w:r>
        <w:rPr>
          <w:i/>
          <w:sz w:val="24"/>
          <w:szCs w:val="24"/>
        </w:rPr>
        <w:t xml:space="preserve">Streptomyces coelicolor </w:t>
      </w:r>
      <w:r>
        <w:rPr>
          <w:sz w:val="24"/>
          <w:szCs w:val="24"/>
        </w:rPr>
        <w:t>negative (directional) operon examples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09 SCO0010 SCO00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21 SCO0022 SCO00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33 SCO0034 SCO00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45 SCO0046 SCO00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50 SCO0051 SCO00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51 SCO0053 SCO00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53 SCO0055 SCO00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79 SCO0080 SCO00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80 SCO0081 SCO00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88 SCO0089 SCO00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89 SCO0090 SCO00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90 SCO0091 SCO00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98 SCO0099 SCO01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099 SCO0101 SCO01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04 SCO0105 SCO01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05 SCO0106 SCO01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06 SCO0107 SCO01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07 SCO0108 SCO01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10 SCO0111 SCO01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11 SCO0112 SCO01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12 SCO0113 SCO01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21 SCO0122 SCO01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22 SCO0123 SCO01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30 SCO0131 SCO01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31 SCO0132 SCO01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34 SCO0135 SCO01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45 SCO0146 SCO01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48 SCO0149 SCO01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54 SCO0155 SCO01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55 SCO0156 SCO01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64 SCO0165 SCO01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65 SCO0166 SCO01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66 SCO0167 SCO01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169 SCO0170 SCO01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01 SCO0202 SCO02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13 SCO0214 SCO02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14 SCO0215 SCO02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20 SCO0221 SCO02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35 SCO0236 SCO02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46 SCO0247 SCO02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49 SCO0250 SCO02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52 SCO0253 SCO02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60 SCO0261 SCO02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61 SCO0262 SCO02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62 SCO0263 SCO02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65 SCO0266 SCO02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76 SCO0277 SCO02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81 SCO0282 SCO02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82 SCO0283 SCO02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85 SCO0286 SCO02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86 SCO0287 SCO02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97 SCO0298 SCO02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98 SCO0299 SCO03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299 SCO0300 SCO03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00 SCO0301 SCO03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04 SCO0305 SCO03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05 SCO0306 SCO03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32 SCO0333 SCO03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35 SCO0336 SCO03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36 SCO0337 SCO03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37 SCO0338 SCO03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38 SCO0339 SCO03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44 SCO0345 SCO03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56 SCO0357 SCO03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66 SCO0367 SCO03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67 SCO0368 SCO03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73 SCO0374 SCO03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74 SCO0375 SCO03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375 SCO0376 SCO03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03 SCO0404 SCO04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04 SCO0405 SCO04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14 SCO0415 SCO04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23 SCO0424 SCO04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24 SCO0425 SCO04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28 SCO0429 SCO04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29 SCO0430 SCO04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30 SCO0431 SCO04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59 SCO0460 SCO04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60 SCO0461 SCO04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61 SCO0462 SCO04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62 SCO0463 SCO04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67 SCO0468 SCO04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84 SCO0485 SCO04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85 SCO0486 SCO04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88 SCO0489 SCO04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89 SCO0490 SCO04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498 SCO0499 SCO05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06 SCO0507 SCO05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09 SCO0510 SCO05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10 SCO0511 SCO05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11 SCO0512 SCO05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18 SCO0519 SCO05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22 SCO0523 SCO05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26 SCO0527 SCO05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27 SCO0528 SCO05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35 SCO0536 SCO05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49 SCO0550 SCO05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56 SCO0557 SCO05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61 SCO0562 SCO05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66 SCO0567 SCO05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596 SCO0597 SCO05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00 SCO0601 SCO06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03 SCO0604 SCO06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13 SCO0614 SCO06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14 SCO0615 SCO06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19 SCO0620 SCO06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33 SCO0634 SCO06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40 SCO0641 SCO06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70 SCO0671 SCO06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71 SCO0672 SCO06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77 SCO0678 SCO06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78 SCO0679 SCO06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79 SCO0680 SCO06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80 SCO0681 SCO06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85 SCO0686 SCO06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86 SCO0687 SCO06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91 SCO0692 SCO06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95 SCO0696 SCO06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696 SCO0697 SCO06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13 SCO0714 SCO07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14 SCO0715 SCO07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31 SCO0732 SCO07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34 SCO0735 SCO07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37 SCO0738 SCO07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41 SCO0742 SCO07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42 SCO0743 SCO07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43 SCO0744 SCO07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44 SCO0745 SCO07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45 SCO0746 SCO07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46 SCO0747 SCO07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47 SCO0748 SCO07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61 SCO0762 SCO07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62 SCO0763 SCO07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71 SCO0772 SCO07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74 SCO0775 SCO07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75 SCO0776 SCO07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78 SCO0779 SCO07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81 SCO0782 SCO07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84 SCO0785 SCO07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787 SCO0788 SCO07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00 SCO0801 SCO08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26 SCO0827 SCO08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37 SCO0838 SCO08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45 SCO0846 SCO08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49 SCO0850 SCO08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56 SCO0857 SCO08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80 SCO0881 SCO08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83 SCO0884 SCO08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84 SCO0885 SCO08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87 SCO0888 SCO08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90 SCO0891 SCO08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891 SCO0892 SCO08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07 SCO0908 SCO09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08 SCO0909 SCO09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13 SCO0914 SCO09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14 SCO0915 SCO09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15 SCO0916 SCO09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24 SCO0925 SCO09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25 SCO0926 SCO09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26 SCO0927 SCO09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33 SCO0934 SCO09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34 SCO0935 SCO09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35 SCO0936 SCO09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38 SCO0939 SCO09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39 SCO0940 SCO09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40 SCO0941 SCO09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46 SCO0947 SCO09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52 SCO0953 SCO09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55 SCO0956 SCO09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73 SCO0974 SCO09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74 SCO0975 SCO09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79 SCO0980 SCO09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0980 SCO0981 SCO09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0 SCO1001 SCO10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1 SCO1002 SCO10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2 SCO1003 SCO10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3 SCO1004 SCO10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4 SCO1005 SCO10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7 SCO1008 SCO10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8 SCO1009 SCO10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09 SCO1010 SCO10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18 SCO1019 SCO10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19 SCO1020 SCO10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24 SCO1025 SCO10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27 SCO1028 SCO10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40 SCO1041 SCO10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41 SCO1042 SCO10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42 SCO1043 SCO10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43 SCO1044 SCO10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53 SCO1054 SCO10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54 SCO1055 SCO10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71 SCO1072 SCO10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72 SCO1073 SCO10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73 SCO1074 SCO10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84 SCO1085 SCO10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89 SCO1090 SCO10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090 SCO1091 SCO10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04 SCO1105 SCO11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05 SCO1106 SCO11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10 SCO1111 SCO11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21 SCO1122 SCO11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22 SCO1123 SCO11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34 SCO1135 SCO11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40 SCO1141 SCO11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41 SCO1142 SCO11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44 SCO1145 SCO11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45 SCO1146 SCO11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50 SCO1151 SCO11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55 SCO1156 SCO11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61 SCO1162 SCO11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62 SCO1163 SCO11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65 SCO1166 SCO11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68 SCO1169 SCO11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76 SCO1177 SCO11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91 SCO1192 SCO11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92 SCO1193 SCO11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193 SCO1194 SCO11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08 SCO1209 SCO12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09 SCO1210 SCO12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10 SCO1211 SCO12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23 SCO1224 SCO12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24 SCO1225 SCO12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40 SCO1241 SCO12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41 SCO1242 SCO12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42 SCO1243 SCO12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63 SCO1264 SCO12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93 SCO1294 SCO12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298 SCO1299 SCO13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03 SCO1304 SCO13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07 SCO1308 SCO13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08 SCO1309 SCO13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09 SCO1310 SCO13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12 SCO1313 SCO13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13 SCO1314 SCO13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14 SCO1315 SCO13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22 SCO1323 SCO13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23 SCO1324 SCO13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30 SCO1331 SCO13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31 SCO1332 SCO13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34 SCO1335 SCO13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35 SCO1336 SCO13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46 SCO1347 SCO13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51 SCO1352 SCO13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52 SCO1353 SCO13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57 SCO1358 SCO13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58 SCO1359 SCO13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59 SCO1360 SCO13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60 SCO1361 SCO13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64 SCO1365 SCO13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77 SCO1378 SCO13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78 SCO1379 SCO13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393 SCO1394 SCO13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02 SCO1403 SCO14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16 SCO1417 SCO14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27 SCO1428 SCO14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28 SCO1429 SCO14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46 SCO1447 SCO14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47 SCO1448 SCO14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48 SCO1449 SCO14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49 SCO1450 SCO14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50 SCO1451 SCO14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73 SCO1474 SCO14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488 SCO1489 SCO14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03 SCO1504 SCO15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33 SCO1534 SCO15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42 SCO1543 SCO15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43 SCO1544 SCO15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50 SCO1551 SCO15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65 SCO1566 SCO15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80 SCO1581 SCO15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83 SCO1584 SCO15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89 SCO1590 SCO15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590 SCO1591 SCO15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00 SCO1601 SCO16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01 SCO1602 SCO16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02 SCO1603 SCO16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03 SCO1604 SCO16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08 SCO1609 SCO16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15 SCO1616 SCO16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16 SCO1617 SCO16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23 SCO1624 SCO16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24 SCO1625 SCO16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41 SCO1642 SCO16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48 SCO1649 SCO16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66 SCO1667 SCO16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71 SCO1672 SCO16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72 SCO1673 SCO16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76 SCO1677 SCO16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77 SCO1678 SCO16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96 SCO1697 SCO16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697 SCO1698 SCO16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17 SCO1718 SCO17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23 SCO1724 SCO17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24 SCO1725 SCO17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27 SCO1728 SCO17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30 SCO1731 SCO17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31 SCO1732 SCO17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32 SCO1733 SCO17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33 SCO1734 SCO17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36 SCO1737 SCO17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39 SCO1740 SCO17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40 SCO1741 SCO17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48 SCO1749 SCO17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83 SCO1784 SCO17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88 SCO1789 SCO17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798 SCO1799 SCO18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05 SCO1806 SCO18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12 SCO1813 SCO18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18 SCO1819 SCO18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19 SCO1820 SCO18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36 SCO1837 SCO18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40 SCO1841 SCO18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53 SCO1854 SCO18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891 SCO1892 SCO18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07 SCO1908 SCO19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11 SCO1912 SCO19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12 SCO1913 SCO19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53 SCO1954 SCO19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54 SCO1955 SCO19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57 SCO1958 SCO19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69 SCO1970 SCO19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72 SCO1973 SCO19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73 SCO1974 SCO19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74 SCO1975 SCO19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90 SCO1991 SCO19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1993 SCO1994 SCO19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14 SCO2015 SCO20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21 SCO2022 SCO20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44 SCO2045 SCO20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62 SCO2063 SCO20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63 SCO2064 SCO20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68 SCO2069 SCO20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69 SCO2070 SCO20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075 SCO2076 SCO20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11 SCO2112 SCO21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12 SCO2113 SCO21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30 SCO2131 SCO21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31 SCO2132 SCO21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32 SCO2133 SCO21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51 SCO2152 SCO21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56 SCO2157 SCO21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57 SCO2158 SCO21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60 SCO2161 SCO21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71 SCO2172 SCO21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72 SCO2173 SCO21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73 SCO2174 SCO21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74 SCO2175 SCO21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75 SCO2176 SCO21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76 SCO2177 SCO21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77 SCO2178 SCO21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86 SCO2187 SCO21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87 SCO2188 SCO21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88 SCO2189 SCO21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91 SCO2192 SCO21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96 SCO2197 SCO21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199 SCO2200 SCO22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04 SCO2205 SCO22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07 SCO2208 SCO22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17 SCO2218 SCO22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33 SCO2234 SCO22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40 SCO2241 SCO22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41 SCO2242 SCO22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42 SCO2243 SCO22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58 SCO2259 SCO22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59 SCO2260 SCO22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64 SCO2265 SCO22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84 SCO2285 SCO22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85 SCO2286 SCO22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86 SCO2287 SCO22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287 SCO2288 SCO22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03 SCO2304 SCO23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08 SCO2309 SCO23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18 SCO2319 SCO23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19 SCO2320 SCO23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26 SCO2327 SCO23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27 SCO2328 SCO23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28 SCO2329 SCO23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29 SCO2330 SCO23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30 SCO2331 SCO23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34 SCO2335 SCO23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38 SCO2339 SCO23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39 SCO2340 SCO23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42 SCO2343 SCO23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43 SCO2344 SCO23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44 SCO2345 SCO23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59 SCO2360 SCO23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63 SCO2364 SCO23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70 SCO2371 SCO23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84 SCO2385 SCO23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90 SCO2391 SCO23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399 SCO2400 SCO24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26 SCO2427 SCO24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27 SCO2428 SCO24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28 SCO2429 SCO24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29 SCO2430 SCO24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40 SCO2441 SCO24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41 SCO2442 SCO24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45 SCO2446 SCO24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58 SCO2459 SCO24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59 SCO2460 SCO24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64 SCO2465 SCO24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80 SCO2481 SCO24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84 SCO2485 SCO24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90 SCO2491 SCO24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91 SCO2492 SCO24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96 SCO2497 SCO24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97 SCO2498 SCO24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98 SCO2499 SCO25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499 SCO2500 SCO25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500 SCO2501 SCO25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503 SCO2504 SCO25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525 SCO2526 SCO25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535 SCO2536 SCO25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550 SCO2551 SCO25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562 SCO2563 SCO25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581 SCO2582 SCO25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02 SCO2603 SCO26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03 SCO2604 SCO26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04 SCO2605 SCO26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15 SCO2616 SCO26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21 SCO2622 SCO26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24 SCO2625 SCO26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29 SCO2630 SCO26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33 SCO2634 SCO26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41 SCO2642 SCO26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42 SCO2643 SCO26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46 SCO2647 SCO26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54 SCO2655 SCO26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69 SCO2670 SCO26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77 SCO2678 SCO26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78 SCO2679 SCO26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696 SCO2697 SCO26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13 SCO2714 SCO27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14 SCO2715 SCO27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18 SCO2719 SCO27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24 SCO2725 SCO27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41 SCO2742 SCO27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42 SCO2743 SCO27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43 SCO2744 SCO27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58 SCO2759 SCO27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59 SCO2760 SCO27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70 SCO2771 SCO27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85 SCO2786 SCO27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793 SCO2794 SCO27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01 SCO2802 SCO28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04 SCO2805 SCO28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05 SCO2806 SCO28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10 SCO2811 SCO28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13 SCO2814 SCO28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16 SCO2817 SCO28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17 SCO2818 SCO28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26 SCO2827 SCO28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39 SCO2840 SCO28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60 SCO2861 SCO28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61 SCO2862 SCO28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62 SCO2863 SCO28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63 SCO2864 SCO28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86 SCO2887 SCO28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90 SCO2892 SCO28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896 SCO2897 SCO28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00 SCO2901 SCO29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07 SCO2908 SCO29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08 SCO2909 SCO29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20 SCO2921 SCO29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23 SCO2924 SCO29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24 SCO2925 SCO29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25 SCO2926 SCO29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26 SCO2927 SCO29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27 SCO2928 SCO29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28 SCO2929 SCO29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37 SCO2938 SCO29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48 SCO2949 SCO29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55 SCO2956 SCO29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64 SCO2965 SCO29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69 SCO2970 SCO29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74 SCO2975 SCO29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75 SCO2976 SCO29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85 SCO2986 SCO29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92 SCO2993 SCO29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2993 SCO2994 SCO29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03 SCO3004 SCO30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04 SCO3005 SCO30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19 SCO3020 SCO30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20 SCO3021 SCO30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30 SCO3031 SCO30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47 SCO3048 SCO30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48 SCO3049 SCO30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51 SCO3052 SCO30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60 SCO3061 SCO30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67 SCO3068 SCO30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75 SCO3076 SCO30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76 SCO3077 SCO30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80 SCO3081 SCO30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81 SCO3082 SCO30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085 SCO3086 SCO30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06 SCO3107 SCO31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07 SCO3108 SCO31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12 SCO3113 SCO31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26 SCO3127 SCO31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32 SCO3133 SCO31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33 SCO3134 SCO31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34 SCO3135 SCO31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57 SCO3158 SCO31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67 SCO3168 SCO31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72 SCO3173 SCO31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73 SCO3174 SCO31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74 SCO3175 SCO31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82 SCO3183 SCO31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83 SCO3184 SCO31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90 SCO3191 SCO31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199 SCO3200 SCO32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02 SCO3203 SCO32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03 SCO3204 SCO32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04 SCO3205 SCO32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66 SCO3267 SCO32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67 SCO3268 SCO32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71 SCO3272 SCO32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74 SCO3275 SCO32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75 SCO3276 SCO32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76 SCO3277 SCO32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80 SCO3281 SCO32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81 SCO3282 SCO32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82 SCO3283 SCO32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83 SCO3284 SCO32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298 SCO3299 SCO33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02 SCO3303 SCO33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09 SCO3310 SCO33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10 SCO3311 SCO33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11 SCO3312 SCO33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14 SCO3315 SCO33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33 SCO3334 SCO33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34 SCO3335 SCO33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35 SCO3336 SCO33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43 SCO3344 SCO33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48 SCO3349 SCO33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49 SCO3350 SCO33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52 SCO3353 SCO33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66 SCO3367 SCO33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67 SCO3368 SCO33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72 SCO3373 SCO33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73 SCO3374 SCO33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90 SCO3391 SCO33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391 SCO3392 SCO33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410 SCO3411 SCO34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411 SCO3412 SCO34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422 SCO3423 SCO34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431 SCO3432 SCO34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450 SCO3451 SCO34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456 SCO3457 SCO34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09 SCO3510 SCO35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28 SCO3529 SCO35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38 SCO3539 SCO35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49 SCO3550 SCO35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57 SCO3558 SCO35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58 SCO3559 SCO35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59 SCO3560 SCO35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60 SCO3561 SCO35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78 SCO3579 SCO35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79 SCO3580 SCO35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80 SCO3581 SCO35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83 SCO3584 SCO35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84 SCO3585 SCO35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587 SCO3588 SCO35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08 SCO3609 SCO36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09 SCO3610 SCO36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10 SCO3611 SCO36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15 SCO3616 SCO36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19 SCO3620 SCO36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20 SCO3621 SCO36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31 SCO3632 SCO36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36 SCO3637 SCO36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57 SCO3658 SCO36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78 SCO3679 SCO36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79 SCO3680 SCO36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84 SCO3685 SCO36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85 SCO3686 SCO36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88 SCO3689 SCO36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695 SCO3696 SCO36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22 SCO3723 SCO37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26 SCO3727 SCO37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38 SCO3739 SCO37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46 SCO3747 SCO37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68 SCO3769 SCO37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69 SCO3770 SCO37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74 SCO3775 SCO37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81 SCO3782 SCO37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82 SCO3783 SCO37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89 SCO3790 SCO37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795 SCO3796 SCO37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02 SCO3803 SCO38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07 SCO3808 SCO38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19 SCO3820 SCO38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20 SCO3821 SCO38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31 SCO3832 SCO38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34 SCO3835 SCO38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53 SCO3854 SCO38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56 SCO3857 SCO38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57 SCO3858 SCO38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69 SCO3870 SCO38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70 SCO3871 SCO38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895 SCO3896 SCO38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09 SCO3910 SCO39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26 SCO3927 SCO39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27 SCO3928 SCO39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28 SCO3929 SCO39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31 SCO3932 SCO39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36 SCO3937 SCO39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41 SCO3942 SCO39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42 SCO3943 SCO39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76 SCO3977 SCO39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77 SCO3978 SCO39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78 SCO3979 SCO39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97 SCO3998 SCO39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3998 SCO3999 SCO40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01 SCO4002 SCO40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06 SCO4007 SCO40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07 SCO4008 SCO40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10 SCO4011 SCO40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11 SCO4012 SCO40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12 SCO4013 SCO40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13 SCO4014 SCO40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32 SCO4033 SCO40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43 SCO4044 SCO40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54 SCO4055 SCO40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55 SCO4056 SCO40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56 SCO4057 SCO40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60 SCO4061 SCO40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61 SCO4062 SCO40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79 SCO4080 SCO40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097 SCO4098 SCO40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11 SCO4112 SCO41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20 SCO4121 SCO41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21 SCO4122 SCO41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24 SCO4125 SCO41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33 SCO4134 SCO41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34 SCO4135 SCO41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35 SCO4136 SCO41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50 SCO4151 SCO41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51 SCO4152 SCO41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52 SCO4153 SCO41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53 SCO4154 SCO41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66 SCO4167 SCO41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86 SCO4187 SCO41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87 SCO4188 SCO41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88 SCO4189 SCO41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195 SCO4196 SCO41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05 SCO4206 SCO42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06 SCO4207 SCO42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07 SCO4208 SCO42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08 SCO4209 SCO42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13 SCO4214 SCO42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14 SCO4215 SCO42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21 SCO4222 SCO42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30 SCO4231 SCO42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67 SCO4268 SCO42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76 SCO4277 SCO42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77 SCO4278 SCO42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89 SCO4290 SCO42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90 SCO4291 SCO42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291 SCO4292 SCO42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01 SCO4302 SCO43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02 SCO4303 SCO43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03 SCO4304 SCO43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15 SCO4316 SCO43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16 SCO4317 SCO43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23 SCO4324 SCO43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24 SCO4325 SCO43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33 SCO4334 SCO433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34 SCO4335 SCO43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38 SCO4339 SCO43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44 SCO4345 SCO43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54 SCO4355 SCO43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55 SCO4356 SCO43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56 SCO4357 SCO43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57 SCO4358 SCO43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65 SCO4366 SCO43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66 SCO4367 SCO43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67 SCO4368 SCO43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86 SCO4387 SCO43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90 SCO4391 SCO43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91 SCO4392 SCO43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392 SCO4393 SCO43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00 SCO4401 SCO44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06 SCO4407 SCO44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12 SCO4413 SCO44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15 SCO4416 SCO44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16 SCO4417 SCO44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19 SCO4420 SCO44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20 SCO4421 SCO44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30 SCO4431 SCO44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31 SCO4432 SCO44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32 SCO4433 SCO44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59 SCO4460 SCO44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60 SCO4461 SCO44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63 SCO4464 SCO44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64 SCO4465 SCO44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77 SCO4478 SCO44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80 SCO4481 SCO44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81 SCO4482 SCO44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84 SCO4485 SCO44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488 SCO4489 SCO44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07 SCO4508 SCO45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08 SCO4509 SCO45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18 SCO4519 SCO45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51 SCO4552 SCO45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58 SCO4559 SCO45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75 SCO4576 SCO45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76 SCO4577 SCO45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80 SCO4581 SCO45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81 SCO4582 SCO45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86 SCO4587 SCO45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87 SCO4588 SCO45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590 SCO4591 SCO45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11 SCO4612 SCO46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12 SCO4613 SCO46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22 SCO4623 SCO46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31 SCO4632 SCO46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37 SCO4638 SCO46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56 SCO4657 SCO46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73 SCO4674 SCO46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679 SCO4680 SCO46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31 SCO4732 SCO47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42 SCO4743 SCO47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43 SCO4744 SCO47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48 SCO4749 SCO47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57 SCO4758 SCO47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65 SCO4766 SCO47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66 SCO4767 SCO47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72 SCO4773 SCO47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81 SCO4782 SCO47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82 SCO4783 SCO47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83 SCO4784 SCO478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84 SCO4785 SCO47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85 SCO4786 SCO47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89 SCO4790 SCO47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92 SCO4793 SCO47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93 SCO4794 SCO47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96 SCO4797 SCO47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799 SCO4800 SCO48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09 SCO4810 SCO48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10 SCO4811 SCO48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11 SCO4812 SCO48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37 SCO4838 SCO48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46 SCO4847 SCO48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67 SCO4868 SCO48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68 SCO4869 SCO48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69 SCO4870 SCO48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70 SCO4871 SCO48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90 SCO4891 SCO48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91 SCO4892 SCO48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96 SCO4897 SCO48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97 SCO4898 SCO48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98 SCO4899 SCO49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899 SCO4900 SCO49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07 SCO4908 SCO49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08 SCO4909 SCO49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14 SCO4915 SCO49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20 SCO4921 SCO49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21 SCO4922 SCO49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28 SCO4929 SCO49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36 SCO4937 SCO49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37 SCO4938 SCO49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38 SCO4939 SCO49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39 SCO4940 SCO49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42 SCO4943 SCO49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43 SCO4944 SCO49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50 SCO4951 SCO49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55 SCO4956 SCO49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56 SCO4957 SCO49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57 SCO4958 SCO49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78 SCO4979 SCO49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81 SCO4982 SCO49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4984 SCO4985 SCO49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15 SCO5016 SCO50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18 SCO5019 SCO50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26 SCO5027 SCO50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32 SCO5033 SCO50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38 SCO5039 SCO50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46 SCO5047 SCO50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47 SCO5048 SCO50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48 SCO5049 SCO50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59 SCO5060 SCO50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60 SCO5061 SCO50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63 SCO5064 SCO50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64 SCO5065 SCO50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67 SCO5068 SCO50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68 SCO5069 SCO50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81 SCO5082 SCO50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85 SCO5086 SCO50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94 SCO5095 SCO509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095 SCO5096 SCO50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21 SCO5122 SCO51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22 SCO5123 SCO51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40 SCO5141 SCO51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43 SCO5144 SCO51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44 SCO5145 SCO51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45 SCO5146 SCO51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54 SCO5155 SCO51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57 SCO5158 SCO51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58 SCO5159 SCO51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62 SCO5163 SCO51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63 SCO5164 SCO51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66 SCO5167 SCO51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186 SCO5187 SCO51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02 SCO5203 SCO52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08 SCO5209 SCO52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41 SCO5242 SCO52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45 SCO5246 SCO52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53 SCO5254 SCO52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54 SCO5255 SCO52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55 SCO5256 SCO52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56 SCO5257 SCO52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65 SCO5266 SCO52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66 SCO5267 SCO52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84 SCO5285 SCO52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85 SCO5286 SCO52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86 SCO5287 SCO52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87 SCO5288 SCO52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296 SCO5297 SCO52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06 SCO5307 SCO53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07 SCO5308 SCO53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08 SCO5309 SCO53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22 SCO5323 SCO53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25 SCO5326 SCO53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26 SCO5327 SCO53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27 SCO5328 SCO53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30 SCO5331 SCO53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31 SCO5332 SCO53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34 SCO5335 SCO53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87 SCO5388 SCO53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88 SCO5389 SCO53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89 SCO5390 SCO53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390 SCO5391 SCO53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01 SCO5402 SCO54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08 SCO5409 SCO54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15 SCO5416 SCO54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16 SCO5417 SCO54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17 SCO5418 SCO54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25 SCO5426 SCO54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43 SCO5444 SCO54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55 SCO5456 SCO54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61 SCO5462 SCO54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65 SCO5466 SCO54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66 SCO5467 SCO54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82 SCO5483 SCO54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86 SCO5487 SCO54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487 SCO5488 SCO54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15 SCO5516 SCO551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16 SCO5517 SCO55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17 SCO5518 SCO55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23 SCO5524 SCO55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30 SCO5531 SCO55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31 SCO5532 SCO55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32 SCO5533 SCO55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49 SCO5550 SCO55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50 SCO5551 SCO55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51 SCO5552 SCO55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60 SCO5561 SCO55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63 SCO5564 SCO55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78 SCO5579 SCO55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79 SCO5580 SCO55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580 SCO5581 SCO55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05 SCO5606 SCO56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22 SCO5623 SCO56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36 SCO5637 SCO56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64 SCO5665 SCO56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73 SCO5674 SCO56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74 SCO5675 SCO56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75 SCO5676 SCO56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84 SCO5685 SCO56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691 SCO5692 SCO56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17 SCO5718 SCO57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22 SCO5723 SCO57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46 SCO5747 SCO57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64 SCO5765 SCO57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67 SCO5768 SCO57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79 SCO5780 SCO57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80 SCO5781 SCO57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785 SCO5786 SCO57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02 SCO5803 SCO58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05 SCO5806 SCO58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09 SCO5810 SCO58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13 SCO5814 SCO58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31 SCO5832 SCO58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34 SCO5835 SCO58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35 SCO5836 SCO58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40 SCO5841 SCO58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45 SCO5846 SCO58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52 SCO5853 SCO58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53 SCO5854 SCO58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54 SCO5855 SCO58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55 SCO5856 SCO58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865 SCO5866 SCO58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05 SCO5906 SCO59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06 SCO5907 SCO59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10 SCO5911 SCO591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13 SCO5914 SCO59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29 SCO5930 SCO59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30 SCO5931 SCO59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31 SCO5932 SCO59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32 SCO5933 SCO59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49 SCO5950 SCO59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54 SCO5955 SCO59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64 SCO5965 SCO59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65 SCO5966 SCO59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73 SCO5974 SCO59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77 SCO5978 SCO59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86 SCO5987 SCO59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87 SCO5988 SCO59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5997 SCO5998 SCO59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11 SCO6012 SCO60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14 SCO6015 SCO60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19 SCO6020 SCO60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30 SCO6031 SCO603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31 SCO6032 SCO60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74 SCO6075 SCO60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77 SCO6078 SCO60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84 SCO6085 SCO60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90 SCO6091 SCO60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091 SCO6092 SCO60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20 SCO6121 SCO61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21 SCO6122 SCO61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22 SCO6123 SCO61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25 SCO6126 SCO61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26 SCO6127 SCO61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29 SCO6130 SCO61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40 SCO6141 SCO61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43 SCO6144 SCO61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46 SCO6147 SCO61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58 SCO6159 SCO61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90 SCO6191 SCO61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91 SCO6192 SCO61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96 SCO6197 SCO61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199 SCO6200 SCO62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00 SCO6201 SCO62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21 SCO6222 SCO62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22 SCO6223 SCO62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44 SCO6245 SCO62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45 SCO6246 SCO624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48 SCO6249 SCO62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51 SCO6252 SCO62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54 SCO6255 SCO62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64 SCO6265 SCO626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71 SCO6272 SCO62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81 SCO6282 SCO62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85 SCO6286 SCO62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93 SCO6294 SCO62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294 SCO6295 SCO629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01 SCO6302 SCO63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16 SCO6317 SCO63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17 SCO6318 SCO63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18 SCO6319 SCO63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19 SCO6320 SCO632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22 SCO6323 SCO63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23 SCO6324 SCO63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35 SCO6336 SCO63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43 SCO6344 SCO63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47 SCO6348 SCO63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48 SCO6349 SCO63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49 SCO6350 SCO63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50 SCO6351 SCO63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68 SCO6369 SCO63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69 SCO6370 SCO63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75 SCO6376 SCO63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81 SCO6382 SCO63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91 SCO6392 SCO63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96 SCO6399 SCO64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399 SCO6400 SCO640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00 SCO6401 SCO64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01 SCO6402 SCO64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02 SCO6403 SCO64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05 SCO6406 SCO64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06 SCO6407 SCO64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27 SCO6428 SCO64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38 SCO6439 SCO64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46 SCO6447 SCO64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55 SCO6456 SCO64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58 SCO6459 SCO64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65 SCO6466 SCO646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75 SCO6476 SCO64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90 SCO6491 SCO64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91 SCO6492 SCO64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92 SCO6493 SCO64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93 SCO6494 SCO64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494 SCO6495 SCO649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11 SCO6512 SCO651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12 SCO6513 SCO65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13 SCO6514 SCO65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37 SCO6538 SCO65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38 SCO6539 SCO65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42 SCO6543 SCO65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43 SCO6544 SCO65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53 SCO6554 SCO65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54 SCO6555 SCO65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55 SCO6556 SCO655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87 SCO6588 SCO65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588 SCO6589 SCO659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05 SCO6606 SCO66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23 SCO6624 SCO66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27 SCO6628 SCO66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46 SCO6647 SCO66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53 SCO6654 SCO66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54 SCO6655 SCO66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63 SCO6664 SCO666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69 SCO6670 SCO66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70 SCO6671 SCO66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75 SCO6676 SCO66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84 SCO6685 SCO668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89 SCO6690 SCO66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90 SCO6691 SCO66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93 SCO6694 SCO66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94 SCO6695 SCO669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695 SCO6696 SCO66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03 SCO6704 SCO67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04 SCO6705 SCO67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05 SCO6706 SCO67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06 SCO6707 SCO67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13 SCO6714 SCO67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20 SCO6721 SCO672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21 SCO6722 SCO672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24 SCO6725 SCO67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25 SCO6726 SCO67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26 SCO6727 SCO67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27 SCO6728 SCO67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28 SCO6729 SCO67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32 SCO6733 SCO67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35 SCO6736 SCO67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39 SCO6740 SCO67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42 SCO6743 SCO67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43 SCO6744 SCO67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44 SCO6745 SCO674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47 SCO6748 SCO67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48 SCO6749 SCO67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71 SCO6772 SCO67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74 SCO6775 SCO67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75 SCO6776 SCO67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79 SCO6780 SCO67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90 SCO6791 SCO67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91 SCO6792 SCO67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792 SCO6793 SCO67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827 SCO6828 SCO682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828 SCO6829 SCO68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840 SCO6841 SCO68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852 SCO6853 SCO68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05 SCO6906 SCO69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06 SCO6907 SCO69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07 SCO6908 SCO69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08 SCO6909 SCO69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09 SCO6910 SCO69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25 SCO6926 SCO69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32 SCO6933 SCO69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48 SCO6949 SCO69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90 SCO6991 SCO69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91 SCO6992 SCO699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92 SCO6993 SCO69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6993 SCO6994 SCO69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06 SCO7007 SCO70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07 SCO7008 SCO70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17 SCO7018 SCO70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18 SCO7019 SCO702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24 SCO7025 SCO70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25 SCO7026 SCO70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26 SCO7027 SCO70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40 SCO7041 SCO70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41 SCO7042 SCO70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47 SCO7048 SCO704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48 SCO7049 SCO705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61 SCO7062 SCO706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62 SCO7063 SCO706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69 SCO7070 SCO70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78 SCO7079 SCO70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095 SCO7096 SCO70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03 SCO7104 SCO71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04 SCO7105 SCO71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05 SCO7106 SCO71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09 SCO7110 SCO71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12 SCO7113 SCO71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25 SCO7126 SCO71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34 SCO7135 SCO71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35 SCO7136 SCO71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36 SCO7137 SCO71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40 SCO7141 SCO71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49 SCO7150 SCO71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53 SCO7154 SCO71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54 SCO7155 SCO715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67 SCO7168 SCO71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68 SCO7169 SCO71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69 SCO7170 SCO71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70 SCO7171 SCO71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73 SCO7174 SCO71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74 SCO7175 SCO71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75 SCO7176 SCO71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89 SCO7190 SCO71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190 SCO7191 SCO719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03 SCO7204 SCO72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09 SCO7210 SCO72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12 SCO7213 SCO72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22 SCO7223 SCO722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23 SCO7224 SCO722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42 SCO7243 SCO724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51 SCO7252 SCO725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56 SCO7257 SCO72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57 SCO7258 SCO72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58 SCO7259 SCO72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70 SCO7271 SCO727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71 SCO7272 SCO727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72 SCO7273 SCO72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76 SCO7277 SCO72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77 SCO7278 SCO72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78 SCO7279 SCO72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86 SCO7287 SCO728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87 SCO7288 SCO728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298 SCO7299 SCO730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29 SCO7330 SCO73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38 SCO7339 SCO734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39 SCO7340 SCO73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40 SCO7341 SCO734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41 SCO7342 SCO73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46 SCO7347 SCO73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56 SCO7357 SCO735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60 SCO7361 SCO736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66 SCO7367 SCO73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67 SCO7368 SCO73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68 SCO7369 SCO737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69 SCO7370 SCO737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74 SCO7375 SCO737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78 SCO7379 SCO73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79 SCO7380 SCO73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80 SCO7381 SCO73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81 SCO7382 SCO738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85 SCO7386 SCO738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89 SCO7390 SCO739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92 SCO7393 SCO73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393 SCO7394 SCO73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02 SCO7403 SCO74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13 SCO7414 SCO74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14 SCO7415 SCO741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25 SCO7426 SCO74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28 SCO7429 SCO743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29 SCO7430 SCO743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39 SCO7440 SCO74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43 SCO7444 SCO74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46 SCO7447 SCO744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57 SCO7458 SCO74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58 SCO7459 SCO74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59 SCO7460 SCO74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75 SCO7476 SCO747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76 SCO7477 SCO74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79 SCO7480 SCO748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80 SCO7481 SCO74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93 SCO7494 SCO74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94 SCO7495 SCO749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95 SCO7496 SCO749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496 SCO7497 SCO749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00 SCO7501 SCO750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01 SCO7502 SCO75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26 SCO7527 SCO75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36 SCO7537 SCO75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37 SCO7538 SCO753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52 SCO7553 SCO75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53 SCO7554 SCO755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67 SCO7568 SCO756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72 SCO7573 SCO757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73 SCO7574 SCO757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76 SCO7577 SCO75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77 SCO7578 SCO75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582 SCO7583 SCO758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1 SCO7602 SCO760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2 SCO7603 SCO760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3 SCO7604 SCO760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4 SCO7605 SCO760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5 SCO7606 SCO76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6 SCO7607 SCO76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7 SCO7608 SCO76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08 SCO7609 SCO761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24 SCO7625 SCO762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25 SCO7626 SCO762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30 SCO7631 SCO763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O7631 SCO7632 SCO763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32 SCO7633 SCO763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33 SCO7634 SCO763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O7634 SCO7635 SCO763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35 SCO7636 SCO76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38 SCO7639 SCO764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O7639 SCO7640 SCO764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43 SCO7644 SCO764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49 SCO7650 SCO765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50 SCO7651 SCO765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51 SCO7652 SCO765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O7652 SCO7653 SCO765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58 SCO7659 SCO76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80 SCO7681 SCO7682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92 SCO7693 SCO769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93 SCO7694 SCO769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94 SCO7695 SCO7696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697 SCO7698 SCO769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05 SCO7706 SCO770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06 SCO7707 SCO77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07 SCO7708 SCO770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26 SCO7727 SCO772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35 SCO7736 SCO7737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36 SCO7737 SCO773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41 SCO7742 SCO7743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56 SCO7757 SCO775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57 SCO7759 SCO776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59 SCO7760 SCO776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66 SCO7767 SCO776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76 SCO7777 SCO77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77 SCO7778 SCO777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778 SCO7779 SCO7780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809 SCO7810 SCO7811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812 SCO7813 SCO7814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813 SCO7814 SCO7815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816 SCO7817 SCO781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817 SCO7818 SCO7819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CO7818 SCO7819 SCO782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O7824 SCO7825 SCO7826</w:t>
      </w:r>
    </w:p>
    <w:p>
      <w:pPr>
        <w:pStyle w:val="Heading2"/>
        <w:spacing w:lineRule="auto" w:line="360"/>
        <w:ind w:left="0" w:hanging="0"/>
        <w:rPr/>
      </w:pPr>
      <w:r>
        <w:rPr>
          <w:sz w:val="24"/>
          <w:szCs w:val="24"/>
        </w:rPr>
        <w:t>S.1.4</w:t>
      </w:r>
      <w:r>
        <w:rPr>
          <w:i/>
          <w:sz w:val="24"/>
          <w:szCs w:val="24"/>
        </w:rPr>
        <w:t xml:space="preserve"> Escherichia coli </w:t>
      </w:r>
      <w:r>
        <w:rPr>
          <w:sz w:val="24"/>
          <w:szCs w:val="24"/>
        </w:rPr>
        <w:t>known (positive) operon examp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nB pan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A creB creC cr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 pro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uA tauB tauC tau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B met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E nus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rA ac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nF pr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yQ gl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Z metW met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K lamB mal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aA moaB moaC moaD moa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oL yaiA aro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X nar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lU valX valY lys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eF yjeE amiB mutL miaA hfq hflX hflK hfl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cF asc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za wzb b206 b200 wcaA wc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rB pyr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A sp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tP lctR lct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lA celB celC celD celF ydj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cZ lacY la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iC ub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vT gcvH gcv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mB fimE fimA fimI fimC fimD fimF fimG fim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tC entE entB entA yb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oC deoA deoB deo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tA kdt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dA dad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gC glgA glg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aW ala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lcB ylcC ylcD yb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aU yhaF yhaE yhaD rn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B pho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pD fepG fe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qiA pqi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aB gu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pL trpE trpD trpC trpB tr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E sp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gB nagA nagC nag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Y yhbC nusA infB rbfA truB rpsO pn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nA glnL gl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xuA uxu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bA mob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dA nr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s entF fe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huA fhuC fhuD fhu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uB fum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cA pf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vbL ilvB ilv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tI betB be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sJ cysI cys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ikA nikB nikC nikD nikE nikR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otA motB cheA cheW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dnaA dnaN recF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lgB flgC flgD flgE flgF flgG flgH flgI flgJ flg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rS infC rpmI rpl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aB araA ara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dG ycdH ycdI ycdJ ycdK ycdL ycd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D fliS fli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cA fecB fecC fecD fe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A fliZ fli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pA pspB pspC pspD ps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gt thy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X manY man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Q leuP leuV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rsA ileT alaT rrlA rrf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tehA teh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tlA mtlD mtlR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rsC gltU rrlC rrf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toD atoA ato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lcA ybcZ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bsD rbsA rbsC rbsB rbs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hR aceE aceF lp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B tre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eL phe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pB hi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sR arsB ars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rE pc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nD ileU alaU rrlD rrfD thrV rrfF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30K rpmF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ecI fecR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ppk pp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dnD idnO idnT idn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aL tnaA tn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bD gabT gabP gab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mB rpm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nF menD yfbB menB menC me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eB aceA ace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pA le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dA tt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oA nuoB nuoC nuoE nuoF nuoG nuoH nuoI nuoJ nuoK nuoL nuoM nuoN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adB cad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nrdH nrdI nrdE nrdF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otsB ots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epA entD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ydD cyd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hpS chp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ecpD htr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glB mglA mgl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hdW yhdX yhdY yhdZ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alE galT galK galM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tsY ftsE ftsX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ldA fur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yoA cyoB cyoC cyoD cyo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rdA frdB frdC frdD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napF napD napA napG napH napB napC ccmA ccmB ccmC ccmD ccmE ccmF dsbE ccmH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ysD cysN cys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iaK yiaL yiaM yiaN yiaO yiaP yiaQ yiaR yiaS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torY torZ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tdcA tdcB tdcC tdcD tdcE tdcF tdcG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ibF ileS lspA slpA lyt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paaX paaY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oppA oppB oppC oppD oppF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pth ych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irB nirD nirC cys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P mal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I atpB atpE atpF atpH atpA atpG atpD at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pP clp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faQ rfaG rfaP rfaS rfaB rfaI rfaJ rfaY rfaZ rfa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E glpG glp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fB lys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yV glyX gly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pD kd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fA sufB sufC sufD sufS suf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haK dhaL dha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dk dc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pp ura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ptsH ptsI crr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nfrB nfr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lexA din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sB gltT rrlB rrf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aB rhaA rha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muD umu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L leuA leuB leuC leu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nE minD min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c era recO pdxJ acp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B bioF bioC bio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lB pal ybg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U dnaG rpo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sR bas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B ts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N rplX rplE rpsN rpsH rplF rplR rpsE rpmD rplO prlA rpm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iA hem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J rplC rplD rplW rplB rpsS rplV rpsC rplP rpmC rps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X mal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E malF mal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cD glcE glcF glcG glcB gl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eA mo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lA se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cS ydcT ydcU ydc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eB mreC mreD yhdE caf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cA hycB hycC hycD hycE hycF hycG hyc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sP cysU cysW cysA cys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fA nrfB nrfC nrfD nrfE nrfF nrf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vI ilv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nK amt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oE rseA rseB rse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C hemD hemX hem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iT caiA caiB caiC caiD cai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oK aroB damX dam rpe gph trpS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stC astA astD astB ast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da alk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tA mukF mukE muk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rL thrA thrB thr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iC thiE thiF thiG thi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P pho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T glp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nB fol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pA nl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pA dppB dppC dppD dpp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pD rp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pD am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tS pstC pstA pstB phoU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odA modB mod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iscR iscS iscU is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msA dmsB dms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sJ hf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jA selD to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hE dsb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T dn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xA fixB fixC fixX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ruB fruK fru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elA mel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ltI gltJ gltK gltL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ntK gntU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rlA srlE srlB srlD gutM srlR gutQ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hscB hscA fdx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ph pyr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edd e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vK livH livM livG liv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C aro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H pur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21 b123 ychA kd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aA hyaB hyaC hyaD hyaE hya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tA potB potC pot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t lh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sT valT lys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ylA xy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d pg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eS pheT hi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faD rfaF rfaC rf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mH rn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aS rha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pX ddpA ddpB ddpC ddpD dd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dA cy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gA ph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G yea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sA ydj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F fliG fliH fliI fliJ fli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J rplL rpoB rpo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k rp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dX ds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A glpB gl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bgA eb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Y gatZ gatA gatB gatC gatD gatR gat_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ylF xylG xylH xyl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X hisR leuT pro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pA kdpB kd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M rpsK rpsD rpoA rpl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bB exb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A psi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oA feo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rsG gltW rrlG rrfG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arA car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adB fad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hyb0 hybA hybB hybC hybD hybE hybF hybG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dnG fdnH fdnI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arR marA mar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plM rpsI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lmU glmS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phnC phnD phnE f73 phnF phnG phnH phnI phnJ phnK phnL phnM phnN phnO phnP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purE purK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dnaK dnaJ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hdeA hde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adB gad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rU tyrU glyT thr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lV hsl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nT cynS cyn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rC torA tor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aC sd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cA fuc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C nfsA rimK ybj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sB f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fC pu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M pur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m vs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f fm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rE acr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sE gltV rrlE rrf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P rimM trmD rp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lA chpR ch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cP fucI fucK fucU fuc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sH ileV alaV rrlH rrf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dA gad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V argV argY argZ arg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vY omp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F glp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bpA ib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lD pfl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eS ba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pA ss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bH fabD fabG acpP fab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U rp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F po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tB gltD glt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mpR env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doG fdoH fdoI fdh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gB cs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C argB arg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G narH narJ nar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T leuW glnU glnW metU glnV gln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vpA purF ubi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T hisJ hisQ hisM his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hC sdhD sdhA sdhB b072 b075 sucA sucB sucC suc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n4 agn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gA flgM flg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tuC btuE btu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s yjcH yj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bY uu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dM hsd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cB rt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cB ac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vB ruv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L fliM fliN fliO fliP fliQ fli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tF potG potH pot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fbB rfbD rfbA rfbC rfb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hpC ahp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L rpsG fusA tuf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sA dk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lV val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oN yhbH ptsN yhbJ pts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Z narY narW nar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dN hyp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hpA uhpB uh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bU cobS cob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gD csgE csgF cs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rR emrA emr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bgC tolQ tolR tol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ppC appB app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raZ mraW ftsL ftsI murE murF mraY murD ftsW murG murC ddlB ftsQ ftsA ftsZ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rtP artI artQ artM artJ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odB co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pA hypB hypC hypD hy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doG mdo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yW cysT leu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oF tyr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apA xa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G hisD hisC hisB hisH hisA hisF his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F priB rpsR rpl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hpA mhpB mhpC mhpD mhpF mh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aA paaB paaC paaD paaE paaF paaG paaH paaI paaJ paa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gt yajC secD sec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rA pdxA ksgA apaG apa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nH glnP gln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bl td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fA hyfB hyfC hyfD hyfE hyfF hyfG hyfH hyfI hyfJ hyfR foc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ntA pnt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hD flh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oZ spoT spoU rec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raS zra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yrT tyr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aB ch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seB ispA dxs yajO</w:t>
      </w:r>
    </w:p>
    <w:p>
      <w:pPr>
        <w:pStyle w:val="Heading2"/>
        <w:spacing w:lineRule="auto" w:line="360"/>
        <w:ind w:left="0" w:hanging="0"/>
        <w:rPr/>
      </w:pPr>
      <w:r>
        <w:rPr>
          <w:sz w:val="24"/>
          <w:szCs w:val="24"/>
        </w:rPr>
        <w:t>S.15</w:t>
      </w:r>
      <w:r>
        <w:rPr>
          <w:i/>
          <w:sz w:val="24"/>
          <w:szCs w:val="24"/>
        </w:rPr>
        <w:t xml:space="preserve"> Escherichia coli </w:t>
      </w:r>
      <w:r>
        <w:rPr>
          <w:sz w:val="24"/>
          <w:szCs w:val="24"/>
        </w:rPr>
        <w:t>negative (transcriptional boundary) operon examp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dC pan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A thr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L met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fB se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sG rpl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rB yba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mA yhd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48 gly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M b455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aE ybh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iI aro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oM yai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flC yje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caB wc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rL py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rI yjg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gB spe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smE ce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cI lac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bI ub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sC gcv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vP ygf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dB cs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oD yjj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gX gl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gP b342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aX b239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dE phe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R brn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up pq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qiB ymb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pA yci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cC spe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gD asn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xuB uxu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dB yfa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cB fhu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dG dcu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mB yjd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aO fo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lB pf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vN uh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tA ykg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sH ygc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hU nik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hC mo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eW ta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F gy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gK flg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T phe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aD po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007 ycd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T amy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cR fe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Y b191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pE ycj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sP l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yA pp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jT leu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V fhu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G rr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hB b143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fC asp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oC ato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oE ato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cZ nf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up rbs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sK rbs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R tr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C nr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iA ph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509 hi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pA b150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r ars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sC yh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bO su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m nlp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mF pls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cR fe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N pp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dnR yjg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dF tn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aB yid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aF gab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dC rpm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mG mut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nE pmr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A ac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seC le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dB ygj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dC ca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dA yjd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672 nrd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dF pro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aH ots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xB cy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dC a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dN ecp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rE yad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S mgl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odF gal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alM gpm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tsX rpoH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bfE fld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mpG cyo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yoE yajR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frdD amp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ysC ygb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b0024 rib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tB yaa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hE op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hF b120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fC ni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sG yhf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idB atp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C glm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g clp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pX l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J prf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162 gly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pC kdp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d as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raA b249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sK pts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cZ nf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rA ybc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gkA lex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nF yjb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rI rrs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fB mu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aD yii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nD mi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nC min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D uvr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lA to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gF ly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dB bas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f pyr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Q rpl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mJ rps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nO rps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Q rpl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Y a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G xyl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bF se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lB yia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dA mr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fA tl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cH hyc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426 cys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fG glt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O ilv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vH fru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dlB gln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seC le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Y as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fQ aro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pS yhf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kB yoj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kB ycb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rC b000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aE th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B pho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Q ycf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dB pcn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lK yad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pB pur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K dp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m nlp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mS ps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U bgl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762 mo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S dm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flB b317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pB b176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hD yih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bA b386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jB dna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C yjj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xX yaa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uA ye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tL ybe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tR gnt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dx yfh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wf e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aP ser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oA yc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aF ap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tD ymf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oA r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gF ly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sW val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ylB yi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gC ep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k fb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eM ph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mA btu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pA yi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gG cy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dB b451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fD yb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H yea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pA an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K fli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A rpl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oC htr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aL cm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A him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C yfa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bgC ygj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097 gat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fK arg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M as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pF kd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pC kdp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mJ rps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Q yhd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007 exb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iB pho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iF ya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407 feo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oB yhg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pB rrs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fG kgt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pB car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cM rpl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I ss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C glm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mS ps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nB phn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nP phn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bF pu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J yi81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deB yhi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qqL ga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rT tuf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sN hsl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lU me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dH sd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aB b279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N pot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s b326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fB ycf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B pho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N pp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dJ dc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mt su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rF yhd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fE yj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fh rps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cA re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pA maz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eD rrs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fH aspU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hjA gad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srA serV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rgQ yq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cH env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K glp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bpB yi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wB pfl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lC frw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gB ba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eR b208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I ss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sX fab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bF pab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mA yhb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tE ybf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tF yh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57 fdo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gA cs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H oxy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K nar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I b122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nB met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dD cv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iX ar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iX ar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P yfc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mA btu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tuD nl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cG yjc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up pq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dR hsd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dS yji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cC yhd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vA ruv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vA ruv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K fli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iR rc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N pot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tI ybj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F rfb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fbX gl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eL rps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fA yh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dP sf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ksA ya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lW b166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bG rp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sO yrb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U nar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V yd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cG hyd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vN uh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hpC uhp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s56 cob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bT erf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18 csg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aH emr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gE ybg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lA tol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aF ap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sZ lpx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P art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pE co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ypE fh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doH yce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sA gly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Z yec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xapB xapR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hisL hisG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hpE mhpT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queA tg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F yaj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mp sur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s gln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nQ ybi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rL kb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dh yib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hC mo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mk rpo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U tyrT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tyrV tpr</w:t>
      </w:r>
    </w:p>
    <w:p>
      <w:pPr>
        <w:pStyle w:val="Heading2"/>
        <w:spacing w:lineRule="auto" w:line="360"/>
        <w:ind w:left="0" w:hanging="0"/>
        <w:rPr/>
      </w:pPr>
      <w:r>
        <w:rPr>
          <w:sz w:val="24"/>
          <w:szCs w:val="24"/>
        </w:rPr>
        <w:t>S.16</w:t>
      </w:r>
      <w:r>
        <w:rPr>
          <w:i/>
          <w:sz w:val="24"/>
          <w:szCs w:val="24"/>
        </w:rPr>
        <w:t xml:space="preserve"> Escherichia coli </w:t>
      </w:r>
      <w:r>
        <w:rPr>
          <w:sz w:val="24"/>
          <w:szCs w:val="24"/>
        </w:rPr>
        <w:t>negative (directional) operon examp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011 htgA yaa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gA yaaI dna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B yaaV cai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aV caiF cai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bN yabM leu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cE guaC hof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dD b4500 nad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00 nadC amp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pE aroP pdh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pdA yacH acn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cC yacK gc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cK gcd hp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d hpt yad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pt yadF yad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dE panD ya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nD yadD pan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huB hemL yad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fB yafC yaf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oB yafS rn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fS rnhA dna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fV ykfE yaf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kfE yafH gm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fM fhiA mb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fH pepD gp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l phoE pro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kfC trs51 ykf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sA3 yagJ yag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gT yagU ykg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kgK ykgL b450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kgB b0302 ykg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hM yahN yah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hN yahO prp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hO prpR pr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pR prpB b033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pB b0332 pr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dA cynR cy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370 yaiT tra5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iV yaiH sb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iW b0379 b038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379 b0380 dd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380 ddlA yai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iC proC yai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392 yaiD yaj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Z yajB que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seB yajK thi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bA yajQ yaj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tB tesB yba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sB ybaY yba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aY ybaZ ff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H ybaC gs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aC gsk yb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sr ushA yba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aP ybaQ yba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aQ ybaR yba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iB cysS ybc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mF fimZ arg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mZ argU int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U intD b053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D b0538 b053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538 b0539 b054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cX ybcY yl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pD ybdA fe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dA fepB ent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dD ybdH ybd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dH ybdL ybd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hpF ybdQ ybd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itB dcuC cr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pE crcB ybe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S ybeL ybe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eL ybeQ yb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eS ybeT ybe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leA yleB gln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F ybfK kd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rB ybgH ybg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cD farR hr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753 aroG gp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dC ybhA ybh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hA ybhE ybh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hE ybhD ybh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vrB ybhK mo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hP ybhQ ybh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iH rhlE yb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lE ybiA di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iM ybiN ybi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iF ompX ybi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mpX ybiP b081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iR ybiS ybi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iS ybiT ybi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iY mipB mo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834 yliG b083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liI yliJ da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liJ dacC deo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G cmr ybj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845 b0846 b084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846 b0847 ybj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847 ybjM grx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M grxA ybj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qpZ ybjD ybj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D ybjX b087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jZ cspD ylj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msC ycaC yca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899 ycaN yca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aN ycaK pf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919 ycbC sm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ncB pepN ycb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bW b0947 ycbY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b0955 ycbG omp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ulA b0959 b096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cF helD mg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964 b0965 ycc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0967 b0968 ycc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sB4 cspH csp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rS torT tor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rT torR tor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012 ycdC pu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dC putA put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dS ycdT tra5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dU serX ycd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mdC ymdD mdo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rB yceA yce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gL rne b108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eC yceF yc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sG fhuE ycf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fJ ycfQ ycf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fQ ycfR ycf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tA pepT ycf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mfC icdA ymf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mfE lit in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mfH ymfI ymf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172 b1173 mi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nC ycgJ ycg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gJ ycgK ycg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gN hlyE umu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haB fadR ycg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dR ycgB da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192 mltE ycg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tE ycgR ym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200 b1201 b120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h ychH ych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aC ychN ych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hN ychP nar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U hns td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s tdk ych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iI tonB yc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iC yciD yci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ciK sohB yciN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sohB yciN top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acnA ribA pgpB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goaG pspF psp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ompG ycjW ycjX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tyrR tpx ycjG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tpx ycjG ycj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329 b1330 trs5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aL b1341 b134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aD sieB yda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369 trs55 b137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bL feaR fe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aR feaB ty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nbD acpD hr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cA b1420 tr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420 trg b142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g b1422 b142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cG b1425 ydc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mL b1428 te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432 b1433 ydc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450 b1451 b145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451 b1452 ans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452 ansP b145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cE b1462 b146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462 b1463 yd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481 osmC b148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eA ydeB mar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B ydeD yde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eD ydeF yde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eF ydeH yde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eH ydeG yde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eG ydeI yde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eI ydeJ dc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eJ dcp ydf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hA ydfO b155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pB cspF b155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G ynfC b158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600 b1601 pnt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gB ydgC rs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 b1624 b162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640 slyB sly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yB slyA b164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hr ydhD ydh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dB b1657 pur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657 purR ydh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R ydhB ydh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cfa ribE ydh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ribE ydhE b166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hE b1664 val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695 b1696 ydi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diD ppsA yd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rS b1721m b172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21m b1722 pfk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25 b1726 yn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31 katE ydj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57 b1758 b175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58 b1759 b176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59 b1760 gd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60 gdhA b176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K b1788 ye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788 yeaL yea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L yeaM yea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O yoaF yea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oaF yeaP yea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810 b1811 pab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815 yoaE man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826 b4526 b182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26 b1827 b182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827 b1828 htp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bG purT e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vA yebB ruv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sA5 yecG ot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n yecH tyr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cH tyrP yec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vrY yecF sd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yA yedD ye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dM b1936 fli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936 fliE fli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sA dsrB b195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rB b1953 dsr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953 dsrA b195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rA b1955 b195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dI yedA vs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974 serU b197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eO asnU cb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c asnV erf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s56 b1995 yi22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cD sbcB ye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za b2063 asm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dk yegE alk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gE alkA b206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kA b2069 b207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069 b2070 b207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070 b2071 b207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lX dld pbp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ohC yohD yoh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lE yeiG cir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iK b2163 yei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Y yejK yej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L yejO b219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jO b2191 trs5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191 trs58 nar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s58 narP ccm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pF eco yoj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 b4532 yoj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sB rcsC at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yrA ubiG yf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iG yfaL nr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aE inaA yfa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aA yfaH glp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250 yfaO a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aO ais b225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aD yfbK yfb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bM yfbN b227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xB div b232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bB b2324 b232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330 b2331 b233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345 vacJ yfd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35 dsdC dsd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375 b2376 b237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376 b2377 b237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377 b2378 b237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378 b2379 b238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391 b2392 nup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eD gltX val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apA yfeN yf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eN yfeR yfe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eR yfeH b453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r pdxK yfe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cB perM b249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aB xseA b251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520 b2521 b252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phG b2550 gly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550 glyA hm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yA hmpA gln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L yfhD yfh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c b4539 le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oE nadB yf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dB yfiC srm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iC srmB b257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mB b2577 yfi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577 yfiK yfi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iK yfiD u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fiD ung yfi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g yfiF trx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40 grpE yfj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A yfjH al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650 b2651 ile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651 ileY b265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aP stpA b267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pA b2670 yga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670 ygaC b267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aS b4542 or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708 ygaA b271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hB ygbI b273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sD iap ygb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cE ygcF b277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gcF b2778 eno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gcA barA ygc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V b2817 ar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817 argA rec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s galR lys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R lysA lys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sA lysR yge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848 yqeK yge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868 ygeV yge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erD fldB b289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fY ygfZ b289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fB bglA ygf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ktA yggG spe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gB yqgC yqg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gC yqgD met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gF yggR yg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964 b2965 yq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cD glcC b298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cC b2981 trs5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981 trs59 b298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hS yghT pit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p b2989 hyb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998 b3001 yq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001 yqhA yg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hB yqhC yqh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seC b3027 md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iC ygiD ygi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iD ygiE b454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iI glgS b305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iG ygiH ygi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iH ygiP tt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jE ygjD rps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oD ygjF ile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gjF ileX yqj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eX yqjH yqj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jH yqjI a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qjI aer b307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er b3073 ygj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073 ygjH ebg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aI yhaJ yha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aV agaR aga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raK yraL yra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raR yhbO yhb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bO yhbP yhb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bP yhbQ yhb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Y argG b317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sJ yhbY b318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bY b3181 dac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181 dacB yhb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cE trs510 b454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226 yhcL ss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gS mdh arg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cR qseA tld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dA yhdH b325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dH b3254 acc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dU envR ac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sD b3279 yr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kpA slyX sly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kB yhfA cr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395 mrcA yrf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cA yrfE yrf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rfI yhgE pck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gE pckA env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gA bioH yhg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P malT yhgK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cB rtcR glp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E glpD b342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d yhgN gnt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rhB ggt yhh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t yhhA ugp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vK yhhK b346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hL yhhM yhh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tA yhhP yhh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472 yhhS b347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iL yhiM yhi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iM yhiN pit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hiN pitA yhiO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pitA yhiO us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iS trs511 b350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jA treF yhj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F yhjB yhj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hjH kdgK yhj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aC bisC yia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aE yiaF yia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pA yiaZ yi5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48 yiaH yi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ylR bax ma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bE yiaT yia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aT yiaU yiaV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lR b4550 yib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646 yicF gm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G gltS yi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cL nlpA b455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pA b4552 yic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cO yicP uhp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vbL emrD yid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dH yidI yid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dK yidL glv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553 yidP yi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bpA yidQ yid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dQ yidR yid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dR yidS b369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dW yidX yid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eF yieG yie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nC asnA yie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pT yifDA yif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fDA yifE yif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fE yifB ilv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vA ilvY ilv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vY ilvC pp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vC ppiC re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iC rep gpp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C cyaA cya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aA cyaY b3808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uvrD b4566 cor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b4566 corA yigF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yigM metR metE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etR metE ysgA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metE ysgA udp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b4556 rfaH yigC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b3861 yihG pol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f yihA yih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aR rhaT b390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pF yiiU me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iA rpmE yii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sA yijI b455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jI b4558 frw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xyR udhA yij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jD trmA btu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aH yjaI hyd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aA yjaB me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bB pepE yjb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pE yjbC yjb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iA plsB dgk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bJ b4046 yjb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050 qor dna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bR uvrA ss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vrA ssb b406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b b4060 yjc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060 yjcC sox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cC soxS sox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089 rpiB phn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140 yjeH mop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yY yjeS yje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189 yjfP yjf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aE yjfY rps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I yjfZ ytf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fZ ytfA ytf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tfA ytfB b420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tfG b4212 cpd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212 cpdB cys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tfI ytfJ ytf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tfJ ytfK ytf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tfP yjfA chp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pB ppa ytf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fF fbp yjf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p yjfG yjg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fG yjgA pmb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R mgtA yjg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rL yjgG yjg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gL argI yjg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I yjgD b425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gD b4256 yjg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256 yjgN va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dnD idnK b426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dnK b4269 leu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gY yjgZ yi4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gZ yi41 b427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hC yjhD yjh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cI insA7 yjh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hQ yjhR yjh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mH gntP uxu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xuR b4325 b432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325 b4326 yji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iH b4331 yjiJ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iQ yjiR yj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dR mrr yj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iY tsr yjiZ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jM yjjN mdo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dR yjjK sl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pR yjjX gpm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jjX gpmB ro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mB rob cre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D arcA yjjY</w:t>
      </w:r>
    </w:p>
    <w:sectPr>
      <w:footerReference w:type="default" r:id="rId2"/>
      <w:type w:val="nextPage"/>
      <w:pgSz w:w="11906" w:h="16838"/>
      <w:pgMar w:left="2268" w:right="1134" w:gutter="0" w:header="0" w:top="1440" w:footer="709" w:bottom="1440"/>
      <w:pgNumType w:start="17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292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2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05pt;height:13.8pt;mso-wrap-distance-left:0pt;mso-wrap-distance-right:0pt;mso-wrap-distance-top:0pt;mso-wrap-distance-bottom:0pt;margin-top:0.05pt;mso-position-vertical-relative:text;margin-left:40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360" w:firstLine="288"/>
      <w:jc w:val="both"/>
      <w:outlineLvl w:val="1"/>
    </w:pPr>
    <w:rPr>
      <w:rFonts w:ascii="Arial" w:hAnsi="Arial" w:cs="Arial"/>
      <w:b/>
      <w:bCs/>
      <w:sz w:val="20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6T09:17:00Z</dcterms:created>
  <dc:creator>Emma</dc:creator>
  <dc:description/>
  <cp:keywords/>
  <dc:language>en-US</dc:language>
  <cp:lastModifiedBy> Simon Hubbard</cp:lastModifiedBy>
  <dcterms:modified xsi:type="dcterms:W3CDTF">2007-12-06T13:55:00Z</dcterms:modified>
  <cp:revision>4</cp:revision>
  <dc:subject/>
  <dc:title>Appendix B</dc:title>
</cp:coreProperties>
</file>